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18B" w:rsidRPr="0037466B" w:rsidRDefault="00A8118B" w:rsidP="00A8118B">
      <w:pPr>
        <w:pStyle w:val="Heading1"/>
      </w:pPr>
      <w:r w:rsidRPr="0037466B">
        <w:t>Supplementary Table 1. Cox regression model for the effect of baseline iron status and technique survival</w:t>
      </w:r>
    </w:p>
    <w:p w:rsidR="00A8118B" w:rsidRPr="0037466B" w:rsidRDefault="00A8118B" w:rsidP="00A8118B">
      <w:pPr>
        <w:rPr>
          <w:rFonts w:asciiTheme="minorHAnsi" w:hAnsiTheme="minorHAnsi" w:cstheme="minorHAnsi"/>
          <w:b/>
          <w:bCs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81"/>
        <w:gridCol w:w="2141"/>
        <w:gridCol w:w="1299"/>
        <w:gridCol w:w="2410"/>
        <w:gridCol w:w="1529"/>
      </w:tblGrid>
      <w:tr w:rsidR="00A8118B" w:rsidRPr="0037466B" w:rsidTr="00553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  <w:tcBorders>
              <w:top w:val="single" w:sz="4" w:space="0" w:color="auto"/>
            </w:tcBorders>
          </w:tcPr>
          <w:p w:rsidR="00A8118B" w:rsidRPr="0037466B" w:rsidRDefault="00A8118B" w:rsidP="00553B02">
            <w:pPr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Technique survival 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</w:tcBorders>
          </w:tcPr>
          <w:p w:rsidR="00A8118B" w:rsidRPr="0037466B" w:rsidRDefault="00A8118B" w:rsidP="00553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Univariate analysis</w:t>
            </w:r>
          </w:p>
        </w:tc>
        <w:tc>
          <w:tcPr>
            <w:tcW w:w="3939" w:type="dxa"/>
            <w:gridSpan w:val="2"/>
            <w:tcBorders>
              <w:top w:val="single" w:sz="4" w:space="0" w:color="auto"/>
            </w:tcBorders>
          </w:tcPr>
          <w:p w:rsidR="00A8118B" w:rsidRPr="0037466B" w:rsidRDefault="00A8118B" w:rsidP="00553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Multivariate analysis</w:t>
            </w: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rPr>
                <w:rFonts w:asciiTheme="minorHAnsi" w:hAnsiTheme="minorHAnsi"/>
                <w:b w:val="0"/>
                <w:bCs w:val="0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HR (95% C.I.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P 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HR (95% C.I.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P value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 w:cs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Iron status at start of PD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168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ind w:left="36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AID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1 (0.58, 1.44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690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ind w:left="36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LIS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88 (0.49, 1.57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66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ind w:left="36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FID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24 (1.02, 1.50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33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ind w:left="36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HIS 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15 (0.98, 1.35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89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 w:cstheme="minorHAnsi"/>
                <w:b w:val="0"/>
                <w:bCs w:val="0"/>
              </w:rPr>
              <w:t>Age (years)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10 (0.99, 1.00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93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99 (0.97, 1.01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200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37466B">
              <w:rPr>
                <w:rFonts w:asciiTheme="minorHAnsi" w:hAnsiTheme="minorHAnsi" w:cstheme="minorHAnsi"/>
                <w:b w:val="0"/>
                <w:bCs w:val="0"/>
              </w:rPr>
              <w:t>Gender (Female)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71 (0.63, 0.79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&lt;0.00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87 (0.63, 1.20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395</w:t>
            </w: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Kt/V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74 (0.64, 0.85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&lt;0.00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85 (0.68, 1.07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172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GFR, ml/min/1.73 m</w:t>
            </w:r>
            <w:r w:rsidRPr="0037466B">
              <w:rPr>
                <w:rFonts w:asciiTheme="minorHAnsi" w:hAnsiTheme="minorHAns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9 (0.96, 1.01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299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CCI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7 (1.05, 1.10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&lt;0.00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06 (0.98, 1.15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141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 w:cstheme="minorHAnsi"/>
              </w:rPr>
            </w:pPr>
            <w:r w:rsidRPr="0037466B">
              <w:rPr>
                <w:rFonts w:asciiTheme="minorHAnsi" w:hAnsiTheme="minorHAnsi" w:cstheme="minorHAnsi"/>
                <w:b w:val="0"/>
                <w:bCs w:val="0"/>
              </w:rPr>
              <w:t>Hb, g/d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7 (0.94, 1.01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170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 w:cs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MCV, f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0 (0.99, 1.01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615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Thal trait 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79 (0.52, 1.19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253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Adjusted Calcium*, mmol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74 (0.57, 0.97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30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79 (0.42, 1.48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463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Phosphate*, mmol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13 (1.03, 1.25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13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01 (0.76, 1.34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961</w:t>
            </w: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D/P4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10 (0.59, 2.06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768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MTAC, ml/min/1.73m</w:t>
            </w:r>
            <w:r w:rsidRPr="0037466B">
              <w:rPr>
                <w:rFonts w:asciiTheme="minorHAnsi" w:hAnsiTheme="minorHAns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0 (0.98, 1.02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935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CRP*, mg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1 (1.00, 1.03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89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01 (0.99, 1.04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385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 w:cstheme="minorHAnsi"/>
                <w:b w:val="0"/>
                <w:bCs w:val="0"/>
              </w:rPr>
              <w:t>Albumin, g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6 (0.95, 0.97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&lt;0.00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01 (0.99, 1.01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422</w:t>
            </w: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 w:cs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Vitamin B12*, pg/m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0 (1.00, 1.00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690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Folate*, ng/m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9 (0.99, 1.00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56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00 (0.99, 1.01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823</w:t>
            </w: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HbA1c*, %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9 (1.04, 1.15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&lt;0.00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10 (0.97, 1.25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144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LDLc*, mmol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2 (0.96, 1.07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589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TG*, mmol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4 (0.99, 1.09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9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06 (0.95, 1.18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332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IV iron use* 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2.14 (1.61, 2.86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&lt;0.00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91 (1.15, 3.18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13</w:t>
            </w: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Oral iron use* 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4 (0.92, 1.16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540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EPO use* 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2 (0.91, 1.14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712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Transfused</w:t>
            </w:r>
            <w:r w:rsidRPr="0037466B">
              <w:rPr>
                <w:rFonts w:asciiTheme="minorHAnsi" w:hAnsiTheme="minorHAnsi"/>
                <w:b w:val="0"/>
                <w:bCs w:val="0"/>
                <w:vertAlign w:val="superscript"/>
              </w:rPr>
              <w:t xml:space="preserve"># 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17 (1.05, 1.31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0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00 (0.75, 1.34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997</w:t>
            </w:r>
          </w:p>
        </w:tc>
      </w:tr>
    </w:tbl>
    <w:p w:rsidR="00A8118B" w:rsidRPr="0037466B" w:rsidRDefault="00A8118B" w:rsidP="00A8118B">
      <w:pPr>
        <w:jc w:val="both"/>
        <w:rPr>
          <w:rFonts w:asciiTheme="minorHAnsi" w:hAnsiTheme="minorHAnsi" w:cstheme="minorHAnsi"/>
        </w:rPr>
      </w:pPr>
      <w:r w:rsidRPr="0037466B">
        <w:rPr>
          <w:rFonts w:asciiTheme="minorHAnsi" w:hAnsiTheme="minorHAnsi" w:cstheme="minorHAnsi"/>
        </w:rPr>
        <w:t>HR: hazard ratio; C.I.: confidence interval; AID: Absolute iron deficiency; LIS: Low iron storage; FID: Functional iron deficiency; HIS: High iron status</w:t>
      </w:r>
      <w:r w:rsidRPr="0037466B">
        <w:rPr>
          <w:rFonts w:ascii="Calibri" w:hAnsi="Calibri" w:cs="Calibri"/>
        </w:rPr>
        <w:t xml:space="preserve">; GFR: glomerular filtration rate; CCI: </w:t>
      </w:r>
      <w:r w:rsidRPr="0037466B">
        <w:rPr>
          <w:rFonts w:asciiTheme="minorHAnsi" w:hAnsiTheme="minorHAnsi"/>
        </w:rPr>
        <w:t>Charlson Comorbidity Index; Hb: hemoglobin; MCV:</w:t>
      </w:r>
      <w:r w:rsidRPr="0037466B">
        <w:t xml:space="preserve"> </w:t>
      </w:r>
      <w:r w:rsidRPr="0037466B">
        <w:rPr>
          <w:rFonts w:asciiTheme="minorHAnsi" w:hAnsiTheme="minorHAnsi"/>
        </w:rPr>
        <w:t xml:space="preserve">mean corpuscular volume; CRP: C-reactive protein; dialysate-to-plasma creatinine ratio at 4 hour; LDL-c: low density lipoprotein cholesterol; MTAC, mass transfer area coefficient of creatinine; TG: triglycerides; IV iron: intravenous iron; EPO: erythropoietin; </w:t>
      </w:r>
      <w:r w:rsidRPr="0037466B">
        <w:rPr>
          <w:rFonts w:asciiTheme="minorHAnsi" w:hAnsiTheme="minorHAnsi" w:cstheme="minorHAnsi"/>
        </w:rPr>
        <w:t xml:space="preserve">*6 months around the start of dialysis. </w:t>
      </w:r>
      <w:r w:rsidRPr="0037466B">
        <w:rPr>
          <w:rFonts w:asciiTheme="minorHAnsi" w:hAnsiTheme="minorHAnsi" w:cstheme="minorHAnsi"/>
          <w:vertAlign w:val="superscript"/>
        </w:rPr>
        <w:t>#</w:t>
      </w:r>
      <w:r w:rsidRPr="0037466B">
        <w:rPr>
          <w:rFonts w:asciiTheme="minorHAnsi" w:hAnsiTheme="minorHAnsi" w:cstheme="minorHAnsi"/>
        </w:rPr>
        <w:t xml:space="preserve"> Within 90 days before start of dialysis. </w:t>
      </w:r>
      <w:r w:rsidRPr="0037466B">
        <w:rPr>
          <w:rFonts w:asciiTheme="minorHAnsi" w:hAnsiTheme="minorHAnsi" w:cstheme="minorHAnsi"/>
          <w:vertAlign w:val="superscript"/>
        </w:rPr>
        <w:t>a</w:t>
      </w:r>
      <w:r w:rsidRPr="0037466B">
        <w:rPr>
          <w:rFonts w:asciiTheme="minorHAnsi" w:hAnsiTheme="minorHAnsi" w:cstheme="minorHAnsi"/>
        </w:rPr>
        <w:t xml:space="preserve">p &lt;0.05 is considered statistically significant. </w:t>
      </w:r>
    </w:p>
    <w:p w:rsidR="00A8118B" w:rsidRPr="0037466B" w:rsidRDefault="00A8118B" w:rsidP="00A8118B">
      <w:pPr>
        <w:jc w:val="both"/>
        <w:rPr>
          <w:rFonts w:asciiTheme="minorHAnsi" w:hAnsiTheme="minorHAnsi" w:cstheme="minorHAnsi"/>
        </w:rPr>
      </w:pPr>
    </w:p>
    <w:p w:rsidR="00A8118B" w:rsidRPr="0037466B" w:rsidRDefault="00A8118B" w:rsidP="00A8118B">
      <w:pPr>
        <w:rPr>
          <w:rFonts w:asciiTheme="minorHAnsi" w:hAnsiTheme="minorHAnsi" w:cstheme="minorHAnsi"/>
        </w:rPr>
      </w:pPr>
      <w:r w:rsidRPr="0037466B">
        <w:rPr>
          <w:rFonts w:asciiTheme="minorHAnsi" w:hAnsiTheme="minorHAnsi" w:cstheme="minorHAnsi"/>
        </w:rPr>
        <w:br w:type="page"/>
      </w:r>
    </w:p>
    <w:p w:rsidR="00A8118B" w:rsidRPr="0037466B" w:rsidRDefault="00A8118B" w:rsidP="00A8118B">
      <w:pPr>
        <w:pStyle w:val="Heading1"/>
      </w:pPr>
      <w:r w:rsidRPr="0037466B">
        <w:lastRenderedPageBreak/>
        <w:t>Supplementary Table 2. Cox regression model for the effect of baseline iron status and peritonitis-free survival</w:t>
      </w:r>
    </w:p>
    <w:p w:rsidR="00A8118B" w:rsidRPr="0037466B" w:rsidRDefault="00A8118B" w:rsidP="00A8118B">
      <w:pPr>
        <w:rPr>
          <w:rFonts w:asciiTheme="minorHAnsi" w:hAnsiTheme="minorHAnsi" w:cstheme="minorHAnsi"/>
          <w:b/>
          <w:bCs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81"/>
        <w:gridCol w:w="2141"/>
        <w:gridCol w:w="1299"/>
        <w:gridCol w:w="2410"/>
        <w:gridCol w:w="1529"/>
      </w:tblGrid>
      <w:tr w:rsidR="00A8118B" w:rsidRPr="0037466B" w:rsidTr="00553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  <w:tcBorders>
              <w:top w:val="single" w:sz="4" w:space="0" w:color="auto"/>
            </w:tcBorders>
          </w:tcPr>
          <w:p w:rsidR="00A8118B" w:rsidRPr="0037466B" w:rsidRDefault="00A8118B" w:rsidP="00553B02">
            <w:pPr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Peritonitis-free survival 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</w:tcBorders>
          </w:tcPr>
          <w:p w:rsidR="00A8118B" w:rsidRPr="0037466B" w:rsidRDefault="00A8118B" w:rsidP="00553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Univariate analysis</w:t>
            </w:r>
          </w:p>
        </w:tc>
        <w:tc>
          <w:tcPr>
            <w:tcW w:w="3939" w:type="dxa"/>
            <w:gridSpan w:val="2"/>
            <w:tcBorders>
              <w:top w:val="single" w:sz="4" w:space="0" w:color="auto"/>
            </w:tcBorders>
          </w:tcPr>
          <w:p w:rsidR="00A8118B" w:rsidRPr="0037466B" w:rsidRDefault="00A8118B" w:rsidP="00553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Multivariate analysis</w:t>
            </w: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rPr>
                <w:rFonts w:asciiTheme="minorHAnsi" w:hAnsiTheme="minorHAnsi"/>
                <w:b w:val="0"/>
                <w:bCs w:val="0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HR (95% C.I.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P 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HR (95% C.I.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P value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 w:cs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Iron status at start of PD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287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ind w:left="36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AID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7 (0.69, 1.66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776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ind w:left="36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LIS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66 (0.31, 1.41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284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ind w:left="36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FID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31 (.098, 1.49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74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ind w:left="360"/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HIS 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7 (0.91, 1.27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417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 w:cstheme="minorHAnsi"/>
                <w:b w:val="0"/>
                <w:bCs w:val="0"/>
              </w:rPr>
              <w:t>Age (years)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1 (1.00, 1.02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&lt;0.00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00 (0.99, 1.01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828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37466B">
              <w:rPr>
                <w:rFonts w:asciiTheme="minorHAnsi" w:hAnsiTheme="minorHAnsi" w:cstheme="minorHAnsi"/>
                <w:b w:val="0"/>
                <w:bCs w:val="0"/>
              </w:rPr>
              <w:t>Gender (Female)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2 (0.81, 1.04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19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Kt/V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7 (0.84, 1.11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633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GFR, ml/min/1.73 m</w:t>
            </w:r>
            <w:r w:rsidRPr="0037466B">
              <w:rPr>
                <w:rFonts w:asciiTheme="minorHAnsi" w:hAnsiTheme="minorHAns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9 (0.96, 1.02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326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  <w:b w:val="0"/>
                <w:bCs w:val="0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CCI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7 (1.04, 1.10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&lt;0.00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01 (0.96, 1.08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650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 w:cstheme="minorHAnsi"/>
              </w:rPr>
            </w:pPr>
            <w:r w:rsidRPr="0037466B">
              <w:rPr>
                <w:rFonts w:asciiTheme="minorHAnsi" w:hAnsiTheme="minorHAnsi" w:cstheme="minorHAnsi"/>
                <w:b w:val="0"/>
                <w:bCs w:val="0"/>
              </w:rPr>
              <w:t>Hb, g/d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6 (0.92, 1.01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85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97 (0.90, 1.05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423</w:t>
            </w: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 w:cs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MCV, f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0 (0.99, 1.01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550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Thal trait 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76 (0.48, 1.19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233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Adjusted Calcium*, mmol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4 (0.69, 1.28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709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Phosphate*, mmol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3 (0.92, 1.15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59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D/P4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64 (0.84, 3.19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146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MTAC, ml/min/1.73m</w:t>
            </w:r>
            <w:r w:rsidRPr="0037466B">
              <w:rPr>
                <w:rFonts w:asciiTheme="minorHAnsi" w:hAnsiTheme="minorHAns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1 (0.99, 1.03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265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CRP*, mg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2 (1.00, 1.04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29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01 (0.99, 1.03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215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 w:cstheme="minorHAnsi"/>
                <w:b w:val="0"/>
                <w:bCs w:val="0"/>
              </w:rPr>
              <w:t>Albumin, g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7 (0.96, 0.98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&lt;0.00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99 ().97, 1.01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314</w:t>
            </w: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 w:cs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Vitamin B12*, pg/m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0 (1.00, 1.00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907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Folate*, ng/m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0 (0.99, 1.00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52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HbA1c*, %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9 (1.02, 1.15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07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10 (1.00, 1.19)</w:t>
            </w: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/>
                <w:bCs/>
              </w:rPr>
              <w:t>0.041</w:t>
            </w: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LDLc*, mmol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8 (0.92, 1.05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583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TG*, mmol/L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9 (0.93, 1.05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688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IV iron use* 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5 (0.68, 1.34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780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Oral iron use* 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02 (0.90, 1.16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721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 xml:space="preserve">EPO use* </w:t>
            </w:r>
          </w:p>
        </w:tc>
        <w:tc>
          <w:tcPr>
            <w:tcW w:w="2141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0.94 (0.83, 1.06)</w:t>
            </w:r>
          </w:p>
        </w:tc>
        <w:tc>
          <w:tcPr>
            <w:tcW w:w="129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306</w:t>
            </w:r>
          </w:p>
        </w:tc>
        <w:tc>
          <w:tcPr>
            <w:tcW w:w="2410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29" w:type="dxa"/>
          </w:tcPr>
          <w:p w:rsidR="00A8118B" w:rsidRPr="0037466B" w:rsidRDefault="00A8118B" w:rsidP="00553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A8118B" w:rsidRPr="0037466B" w:rsidTr="00553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  <w:b w:val="0"/>
                <w:bCs w:val="0"/>
              </w:rPr>
              <w:t>Transfused</w:t>
            </w:r>
            <w:r w:rsidRPr="0037466B">
              <w:rPr>
                <w:rFonts w:asciiTheme="minorHAnsi" w:hAnsiTheme="minorHAnsi"/>
                <w:b w:val="0"/>
                <w:bCs w:val="0"/>
                <w:vertAlign w:val="superscript"/>
              </w:rPr>
              <w:t xml:space="preserve"># 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37466B">
              <w:rPr>
                <w:rFonts w:asciiTheme="minorHAnsi" w:hAnsiTheme="minorHAnsi"/>
                <w:lang w:val="en-US"/>
              </w:rPr>
              <w:t>1.27 (1.12, 1.43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37466B">
              <w:rPr>
                <w:rFonts w:asciiTheme="minorHAnsi" w:hAnsiTheme="minorHAnsi"/>
                <w:b/>
                <w:bCs/>
              </w:rPr>
              <w:t>&lt;0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1.05 ().84, 1.30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A8118B" w:rsidRPr="0037466B" w:rsidRDefault="00A8118B" w:rsidP="00553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37466B">
              <w:rPr>
                <w:rFonts w:asciiTheme="minorHAnsi" w:hAnsiTheme="minorHAnsi"/>
              </w:rPr>
              <w:t>0.694</w:t>
            </w:r>
          </w:p>
        </w:tc>
      </w:tr>
    </w:tbl>
    <w:p w:rsidR="00A8118B" w:rsidRDefault="00A8118B" w:rsidP="00A8118B">
      <w:pPr>
        <w:jc w:val="both"/>
        <w:rPr>
          <w:rFonts w:asciiTheme="minorHAnsi" w:hAnsiTheme="minorHAnsi" w:cstheme="minorHAnsi"/>
        </w:rPr>
      </w:pPr>
      <w:r w:rsidRPr="0037466B">
        <w:rPr>
          <w:rFonts w:asciiTheme="minorHAnsi" w:hAnsiTheme="minorHAnsi" w:cstheme="minorHAnsi"/>
        </w:rPr>
        <w:t>HR: hazard ratio; C.I.: confidence interval; AID: Absolute iron deficiency; LIS: Low iron storage; FID: Functional iron deficiency; HIS: High iron status</w:t>
      </w:r>
      <w:r w:rsidRPr="0037466B">
        <w:rPr>
          <w:rFonts w:ascii="Calibri" w:hAnsi="Calibri" w:cs="Calibri"/>
        </w:rPr>
        <w:t xml:space="preserve">; GFR: glomerular filtration rate; CCI: </w:t>
      </w:r>
      <w:r w:rsidRPr="0037466B">
        <w:rPr>
          <w:rFonts w:asciiTheme="minorHAnsi" w:hAnsiTheme="minorHAnsi"/>
        </w:rPr>
        <w:t>Charlson Comorbidity Index; Hb: hemoglobin; MCV:</w:t>
      </w:r>
      <w:r w:rsidRPr="0037466B">
        <w:t xml:space="preserve"> </w:t>
      </w:r>
      <w:r w:rsidRPr="0037466B">
        <w:rPr>
          <w:rFonts w:asciiTheme="minorHAnsi" w:hAnsiTheme="minorHAnsi"/>
        </w:rPr>
        <w:t xml:space="preserve">mean corpuscular volume; CRP: C-reactive protein; dialysate-to-plasma creatinine ratio at 4 hour; LDL-c: low density lipoprotein cholesterol; MTAC, mass transfer area coefficient of creatinine; TG: triglycerides; IV iron: intravenous iron; EPO: erythropoietin; </w:t>
      </w:r>
      <w:r w:rsidRPr="0037466B">
        <w:rPr>
          <w:rFonts w:asciiTheme="minorHAnsi" w:hAnsiTheme="minorHAnsi" w:cstheme="minorHAnsi"/>
        </w:rPr>
        <w:t xml:space="preserve">*6 months around the start of dialysis. </w:t>
      </w:r>
      <w:r w:rsidRPr="0037466B">
        <w:rPr>
          <w:rFonts w:asciiTheme="minorHAnsi" w:hAnsiTheme="minorHAnsi" w:cstheme="minorHAnsi"/>
          <w:vertAlign w:val="superscript"/>
        </w:rPr>
        <w:t>#</w:t>
      </w:r>
      <w:r w:rsidRPr="0037466B">
        <w:rPr>
          <w:rFonts w:asciiTheme="minorHAnsi" w:hAnsiTheme="minorHAnsi" w:cstheme="minorHAnsi"/>
        </w:rPr>
        <w:t xml:space="preserve"> Within 90 days before start of dialysis. </w:t>
      </w:r>
      <w:r w:rsidRPr="0037466B">
        <w:rPr>
          <w:rFonts w:asciiTheme="minorHAnsi" w:hAnsiTheme="minorHAnsi" w:cstheme="minorHAnsi"/>
          <w:vertAlign w:val="superscript"/>
        </w:rPr>
        <w:t>a</w:t>
      </w:r>
      <w:r w:rsidRPr="0037466B">
        <w:rPr>
          <w:rFonts w:asciiTheme="minorHAnsi" w:hAnsiTheme="minorHAnsi" w:cstheme="minorHAnsi"/>
        </w:rPr>
        <w:t>p &lt;0.05 is considered statistically significant.</w:t>
      </w:r>
      <w:r>
        <w:rPr>
          <w:rFonts w:asciiTheme="minorHAnsi" w:hAnsiTheme="minorHAnsi" w:cstheme="minorHAnsi"/>
        </w:rPr>
        <w:t xml:space="preserve"> </w:t>
      </w:r>
    </w:p>
    <w:p w:rsidR="00A8118B" w:rsidRPr="00912B48" w:rsidRDefault="00A8118B" w:rsidP="00A8118B">
      <w:pPr>
        <w:jc w:val="both"/>
        <w:rPr>
          <w:rFonts w:asciiTheme="minorHAnsi" w:hAnsiTheme="minorHAnsi" w:cstheme="minorHAnsi"/>
        </w:rPr>
      </w:pPr>
    </w:p>
    <w:p w:rsidR="00E72CC9" w:rsidRDefault="00E72CC9">
      <w:bookmarkStart w:id="0" w:name="_GoBack"/>
      <w:bookmarkEnd w:id="0"/>
    </w:p>
    <w:sectPr w:rsidR="00E72CC9" w:rsidSect="00EB6C8E">
      <w:pgSz w:w="11900" w:h="16840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18B"/>
    <w:rsid w:val="004C5703"/>
    <w:rsid w:val="0064471A"/>
    <w:rsid w:val="00A8118B"/>
    <w:rsid w:val="00E72CC9"/>
    <w:rsid w:val="00FA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F5613-40B6-42C2-A4DE-AF1D09FFA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A811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18B"/>
    <w:pPr>
      <w:keepNext/>
      <w:keepLines/>
      <w:jc w:val="both"/>
      <w:outlineLvl w:val="0"/>
    </w:pPr>
    <w:rPr>
      <w:rFonts w:asciiTheme="majorHAnsi" w:eastAsiaTheme="majorEastAsia" w:hAnsiTheme="majorHAns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18B"/>
    <w:rPr>
      <w:rFonts w:asciiTheme="majorHAnsi" w:eastAsiaTheme="majorEastAsia" w:hAnsiTheme="majorHAnsi" w:cstheme="majorBidi"/>
      <w:b/>
      <w:sz w:val="24"/>
      <w:szCs w:val="32"/>
      <w:lang w:val="en-HK" w:eastAsia="zh-TW"/>
    </w:rPr>
  </w:style>
  <w:style w:type="table" w:styleId="PlainTable4">
    <w:name w:val="Plain Table 4"/>
    <w:basedOn w:val="TableNormal"/>
    <w:uiPriority w:val="44"/>
    <w:rsid w:val="00A8118B"/>
    <w:pPr>
      <w:spacing w:after="0" w:line="240" w:lineRule="auto"/>
    </w:pPr>
    <w:rPr>
      <w:rFonts w:eastAsiaTheme="minorEastAsia"/>
      <w:sz w:val="24"/>
      <w:szCs w:val="24"/>
      <w:lang w:val="en-HK" w:eastAsia="zh-TW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op w:val="nil"/>
          <w:bottom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ca Queen Tanada</dc:creator>
  <cp:keywords/>
  <dc:description/>
  <cp:lastModifiedBy>Jennica Queen Tanada</cp:lastModifiedBy>
  <cp:revision>1</cp:revision>
  <dcterms:created xsi:type="dcterms:W3CDTF">2025-10-06T00:22:00Z</dcterms:created>
  <dcterms:modified xsi:type="dcterms:W3CDTF">2025-10-06T00:22:00Z</dcterms:modified>
</cp:coreProperties>
</file>